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C78" w:rsidRDefault="00227C78" w:rsidP="00227C78">
      <w:pPr>
        <w:spacing w:after="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bookmarkStart w:id="0" w:name="_GoBack"/>
      <w:bookmarkEnd w:id="0"/>
    </w:p>
    <w:tbl>
      <w:tblPr>
        <w:tblW w:w="73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6220"/>
      </w:tblGrid>
      <w:tr w:rsidR="00227C78" w:rsidRPr="003A565A" w:rsidTr="00157945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ode</w:t>
            </w:r>
            <w:proofErr w:type="spellEnd"/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Variable</w:t>
            </w:r>
            <w:proofErr w:type="spellEnd"/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1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Annual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mean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temperature</w:t>
            </w:r>
            <w:proofErr w:type="spellEnd"/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2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Mean diurnal range = mean of monthly (max temp-min temp)</w:t>
            </w:r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bio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Isothermality (bio2/bio7) (*100)</w:t>
            </w:r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4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Temperature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easonality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(standard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deviation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*100)</w:t>
            </w:r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5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Max temperature of warmest month</w:t>
            </w:r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n temperature of coldest month</w:t>
            </w:r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emperature annual range (bio5-bio6)</w:t>
            </w:r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8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Mean temperature of wettest quarter</w:t>
            </w:r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temperature of driest quarter</w:t>
            </w:r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1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temperature of warmest quarter</w:t>
            </w:r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1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temperature of coldest quarter</w:t>
            </w:r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12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Annual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ecipitation</w:t>
            </w:r>
            <w:proofErr w:type="spellEnd"/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bio1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ecipitation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of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wettest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month</w:t>
            </w:r>
            <w:proofErr w:type="spellEnd"/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14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ecipitation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of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driest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month</w:t>
            </w:r>
            <w:proofErr w:type="spellEnd"/>
          </w:p>
        </w:tc>
      </w:tr>
      <w:tr w:rsidR="00227C78" w:rsidRPr="00582469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15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Precipitation seasonality (coefficient of variation)</w:t>
            </w:r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1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ecipitation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of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ettest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rter</w:t>
            </w:r>
            <w:proofErr w:type="spellEnd"/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1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ecipitation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of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riest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rter</w:t>
            </w:r>
            <w:proofErr w:type="spellEnd"/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18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ecipitation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of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warmest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quarter</w:t>
            </w:r>
            <w:proofErr w:type="spellEnd"/>
          </w:p>
        </w:tc>
      </w:tr>
      <w:tr w:rsidR="00227C78" w:rsidRPr="003A565A" w:rsidTr="004E08CA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bio19 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C78" w:rsidRPr="003A565A" w:rsidRDefault="00227C78" w:rsidP="004E0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ecipitation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of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oldest</w:t>
            </w:r>
            <w:proofErr w:type="spellEnd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3A56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quarter</w:t>
            </w:r>
            <w:proofErr w:type="spellEnd"/>
          </w:p>
        </w:tc>
      </w:tr>
    </w:tbl>
    <w:p w:rsidR="00F81BDD" w:rsidRDefault="00F81BDD"/>
    <w:sectPr w:rsidR="00F81B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8D1"/>
    <w:rsid w:val="00157945"/>
    <w:rsid w:val="001A3C23"/>
    <w:rsid w:val="00227C78"/>
    <w:rsid w:val="005128D1"/>
    <w:rsid w:val="00582469"/>
    <w:rsid w:val="00A90FAD"/>
    <w:rsid w:val="00F8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955ACF-D5DD-405C-82DB-B7509F7A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27C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</dc:creator>
  <cp:keywords/>
  <dc:description/>
  <cp:lastModifiedBy>Admin</cp:lastModifiedBy>
  <cp:revision>4</cp:revision>
  <dcterms:created xsi:type="dcterms:W3CDTF">2019-03-12T07:45:00Z</dcterms:created>
  <dcterms:modified xsi:type="dcterms:W3CDTF">2019-07-11T17:33:00Z</dcterms:modified>
</cp:coreProperties>
</file>